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00DE9B">
      <w:pPr>
        <w:rPr>
          <w:rStyle w:val="4"/>
          <w:rFonts w:hint="eastAsia" w:ascii="Palatino Linotype" w:hAnsi="Palatino Linotype" w:eastAsia="宋体" w:cs="Palatino Linotype"/>
          <w:b w:val="0"/>
          <w:bCs w:val="0"/>
          <w:sz w:val="24"/>
          <w:szCs w:val="24"/>
          <w:lang w:val="en-US" w:eastAsia="zh-CN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4"/>
          <w:szCs w:val="24"/>
        </w:rPr>
        <w:t>Additional file S</w:t>
      </w:r>
      <w:r>
        <w:rPr>
          <w:rStyle w:val="4"/>
          <w:rFonts w:hint="eastAsia" w:ascii="Palatino Linotype" w:hAnsi="Palatino Linotype" w:eastAsia="宋体" w:cs="Palatino Linotype"/>
          <w:b w:val="0"/>
          <w:bCs w:val="0"/>
          <w:sz w:val="24"/>
          <w:szCs w:val="24"/>
          <w:lang w:val="en-US" w:eastAsia="zh-CN"/>
        </w:rPr>
        <w:t>2</w:t>
      </w:r>
    </w:p>
    <w:p w14:paraId="5721FCF3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4"/>
          <w:szCs w:val="24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4"/>
          <w:szCs w:val="24"/>
        </w:rPr>
        <w:t>Supplementary R code for mediation analysis of KAP on HPV vaccination willingness</w:t>
      </w:r>
    </w:p>
    <w:p w14:paraId="038130AC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4"/>
          <w:szCs w:val="24"/>
        </w:rPr>
      </w:pPr>
    </w:p>
    <w:p w14:paraId="36A68AD3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Load necessary packages</w:t>
      </w:r>
    </w:p>
    <w:p w14:paraId="0DEA5248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library(lavaan)</w:t>
      </w:r>
    </w:p>
    <w:p w14:paraId="23AD443E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library(dplyr)</w:t>
      </w:r>
    </w:p>
    <w:p w14:paraId="4EEBF07D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library(media</w:t>
      </w:r>
      <w:bookmarkStart w:id="0" w:name="_GoBack"/>
      <w:bookmarkEnd w:id="0"/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tion)</w:t>
      </w:r>
    </w:p>
    <w:p w14:paraId="01C14316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4427394C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Load data</w:t>
      </w:r>
    </w:p>
    <w:p w14:paraId="4C8BD1AD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data &lt;- read.csv('D:/Rmyprojects/SCI/path.csv')</w:t>
      </w:r>
    </w:p>
    <w:p w14:paraId="716FB7DB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418D5775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Data preprocessing</w:t>
      </w:r>
    </w:p>
    <w:p w14:paraId="240969DC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df &lt;- data %&gt;%</w:t>
      </w:r>
    </w:p>
    <w:p w14:paraId="5291ADDA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mutate(</w:t>
      </w:r>
    </w:p>
    <w:p w14:paraId="08F24C87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HPV_bin = as.numeric(factor(HPV.Willingness, levels = c(0,1))) - 1,</w:t>
      </w:r>
    </w:p>
    <w:p w14:paraId="453C6D9C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education = factor(education),</w:t>
      </w:r>
    </w:p>
    <w:p w14:paraId="6FADEE91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residence = factor(residence, levels = c(0,1), labels = c("Rural","Urban")),</w:t>
      </w:r>
    </w:p>
    <w:p w14:paraId="5E9AF09D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income = factor(income),</w:t>
      </w:r>
    </w:p>
    <w:p w14:paraId="4BA43E68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sexual.frencency = factor(sexual.frencency, levels = c("Low","High")),</w:t>
      </w:r>
    </w:p>
    <w:p w14:paraId="361F82CB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sexual.partner = factor(sexual.partner, levels = c("1preson","2presons","3presons"),</w:t>
      </w:r>
    </w:p>
    <w:p w14:paraId="05467447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           labels = c("One","Two","Three")),</w:t>
      </w:r>
    </w:p>
    <w:p w14:paraId="17A500B6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# Dummy variables</w:t>
      </w:r>
    </w:p>
    <w:p w14:paraId="067F8A50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edu_Junior = as.numeric(education=="Junior"),</w:t>
      </w:r>
    </w:p>
    <w:p w14:paraId="2BE8302D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edu_High = as.numeric(education=="High"),</w:t>
      </w:r>
    </w:p>
    <w:p w14:paraId="1E63A3E1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income_Middle = as.numeric(income=="Middle"),</w:t>
      </w:r>
    </w:p>
    <w:p w14:paraId="29DFA93B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income_High = as.numeric(income=="High"),</w:t>
      </w:r>
    </w:p>
    <w:p w14:paraId="26B9A013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partner_Two = as.numeric(sexual.partner=="Two"),</w:t>
      </w:r>
    </w:p>
    <w:p w14:paraId="3F4D0D1F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partner_Three = as.numeric(sexual.partner=="Three")</w:t>
      </w:r>
    </w:p>
    <w:p w14:paraId="1F5A2ECF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)</w:t>
      </w:r>
    </w:p>
    <w:p w14:paraId="7EEE2828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2FF9F168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----------------------------</w:t>
      </w:r>
    </w:p>
    <w:p w14:paraId="6A337FD0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1. Single mediation: Attitude</w:t>
      </w:r>
    </w:p>
    <w:p w14:paraId="2636BE24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----------------------------</w:t>
      </w:r>
    </w:p>
    <w:p w14:paraId="531799A6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med.fit1 &lt;- lm(Attitude ~ Knowledge + age + edu_Junior + edu_High +</w:t>
      </w:r>
    </w:p>
    <w:p w14:paraId="09C91177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residence + income_Middle + income_High + sexual.frencency +</w:t>
      </w:r>
    </w:p>
    <w:p w14:paraId="4FC07E2B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partner_Two + partner_Three, data = df)</w:t>
      </w:r>
    </w:p>
    <w:p w14:paraId="60344F06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6F5654CE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out.fit1 &lt;- glm(HPV_bin ~ Knowledge + Attitude + age + edu_Junior + edu_High +</w:t>
      </w:r>
    </w:p>
    <w:p w14:paraId="7A9F6EFF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 residence + income_Middle + income_High + sexual.frencency +</w:t>
      </w:r>
    </w:p>
    <w:p w14:paraId="49EECBEC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 partner_Two + partner_Three,</w:t>
      </w:r>
    </w:p>
    <w:p w14:paraId="50827493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family = binomial(link="logit"), data = df)</w:t>
      </w:r>
    </w:p>
    <w:p w14:paraId="4713E9AC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6357B917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med.out1 &lt;- mediate(med.fit1, out.fit1, treat="Knowledge", mediator="Attitude",</w:t>
      </w:r>
    </w:p>
    <w:p w14:paraId="3A064478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   boot=TRUE, sims=5000)</w:t>
      </w:r>
    </w:p>
    <w:p w14:paraId="41AC5231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154C70A8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summary(med.out1)</w:t>
      </w:r>
    </w:p>
    <w:p w14:paraId="54C1FCBC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2CFE8697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----------------------------</w:t>
      </w:r>
    </w:p>
    <w:p w14:paraId="39DB8AE0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2. Single mediation: Practice</w:t>
      </w:r>
    </w:p>
    <w:p w14:paraId="0EAE2FF5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----------------------------</w:t>
      </w:r>
    </w:p>
    <w:p w14:paraId="46B9D2C9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med.fit2 &lt;- lm(Practice ~ Knowledge + age + edu_Junior + edu_High +</w:t>
      </w:r>
    </w:p>
    <w:p w14:paraId="7FE946F8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residence + income_Middle + income_High + sexual.frencency +</w:t>
      </w:r>
    </w:p>
    <w:p w14:paraId="048BD45D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partner_Two + partner_Three, data = df)</w:t>
      </w:r>
    </w:p>
    <w:p w14:paraId="5A37B3D1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509828D1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out.fit2 &lt;- glm(HPV_bin ~ Knowledge + Practice + age + edu_Junior + edu_High +</w:t>
      </w:r>
    </w:p>
    <w:p w14:paraId="101E4ABF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 residence + income_Middle + income_High + sexual.frencency +</w:t>
      </w:r>
    </w:p>
    <w:p w14:paraId="04CDEC7A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 partner_Two + partner_Three,</w:t>
      </w:r>
    </w:p>
    <w:p w14:paraId="3085EE40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family = binomial(link="logit"), data = df)</w:t>
      </w:r>
    </w:p>
    <w:p w14:paraId="450B1DD1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2030481A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med.out2 &lt;- mediate(med.fit2, out.fit2, treat="Knowledge", mediator="Practice",</w:t>
      </w:r>
    </w:p>
    <w:p w14:paraId="12942DB6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   boot=TRUE, sims=5000)</w:t>
      </w:r>
    </w:p>
    <w:p w14:paraId="2FB74ABE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2C0A07F9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summary(med.out2)</w:t>
      </w:r>
    </w:p>
    <w:p w14:paraId="49620019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5C887CAB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----------------------------</w:t>
      </w:r>
    </w:p>
    <w:p w14:paraId="1FC35276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3. Parallel mediation: Attitude + Practice</w:t>
      </w:r>
    </w:p>
    <w:p w14:paraId="6644A0F4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# ----------------------------</w:t>
      </w:r>
    </w:p>
    <w:p w14:paraId="0D9FA9DE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med.fitA &lt;- lm(Attitude ~ Knowledge + age + edu_Junior + edu_High +</w:t>
      </w:r>
    </w:p>
    <w:p w14:paraId="52C46930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residence + income_Middle + income_High + sexual.frencency +</w:t>
      </w:r>
    </w:p>
    <w:p w14:paraId="443A5C62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partner_Two + partner_Three, data = df)</w:t>
      </w:r>
    </w:p>
    <w:p w14:paraId="6F020237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1357D2C4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med.fitP &lt;- lm(Practice ~ Knowledge + age + edu_Junior + edu_High +</w:t>
      </w:r>
    </w:p>
    <w:p w14:paraId="28CF284F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residence + income_Middle + income_High + sexual.frencency +</w:t>
      </w:r>
    </w:p>
    <w:p w14:paraId="72EEE437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partner_Two + partner_Three, data = df)</w:t>
      </w:r>
    </w:p>
    <w:p w14:paraId="637A3187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531D914C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out.fit &lt;- glm(HPV_bin ~ Knowledge + Attitude + Practice + age + edu_Junior + edu_High +</w:t>
      </w:r>
    </w:p>
    <w:p w14:paraId="772E314D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residence + income_Middle + income_High + sexual.frencency +</w:t>
      </w:r>
    </w:p>
    <w:p w14:paraId="04A38FE1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partner_Two + partner_Three,</w:t>
      </w:r>
    </w:p>
    <w:p w14:paraId="76A649DA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family = binomial(link="logit"), data = df)</w:t>
      </w:r>
    </w:p>
    <w:p w14:paraId="5118B80A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7DAB0A5D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med.outA &lt;- mediate(med.fitA, out.fit, treat="Knowledge", mediator="Attitude",</w:t>
      </w:r>
    </w:p>
    <w:p w14:paraId="276763AA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   boot=TRUE, sims=5000)</w:t>
      </w:r>
    </w:p>
    <w:p w14:paraId="2BE41572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69041B29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med.outP &lt;- mediate(med.fitP, out.fit, treat="Knowledge", mediator="Practice",</w:t>
      </w:r>
    </w:p>
    <w:p w14:paraId="5F4B3F59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 xml:space="preserve">                    boot=TRUE, sims=5000)</w:t>
      </w:r>
    </w:p>
    <w:p w14:paraId="5C3062DE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</w:p>
    <w:p w14:paraId="634D4E72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summary(med.outA)</w:t>
      </w:r>
    </w:p>
    <w:p w14:paraId="636E0CAC">
      <w:pP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</w:pPr>
      <w:r>
        <w:rPr>
          <w:rStyle w:val="4"/>
          <w:rFonts w:hint="default" w:ascii="Palatino Linotype" w:hAnsi="Palatino Linotype" w:eastAsia="宋体" w:cs="Palatino Linotype"/>
          <w:b w:val="0"/>
          <w:bCs w:val="0"/>
          <w:sz w:val="20"/>
          <w:szCs w:val="20"/>
        </w:rPr>
        <w:t>summary(med.outP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5215A2"/>
    <w:rsid w:val="31924925"/>
    <w:rsid w:val="55896016"/>
    <w:rsid w:val="5B280BA9"/>
    <w:rsid w:val="629E017E"/>
    <w:rsid w:val="6752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0</Words>
  <Characters>2707</Characters>
  <Lines>0</Lines>
  <Paragraphs>0</Paragraphs>
  <TotalTime>0</TotalTime>
  <ScaleCrop>false</ScaleCrop>
  <LinksUpToDate>false</LinksUpToDate>
  <CharactersWithSpaces>344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3:10:00Z</dcterms:created>
  <dc:creator>核糖体的宝贝</dc:creator>
  <cp:lastModifiedBy>核糖体的宝贝</cp:lastModifiedBy>
  <dcterms:modified xsi:type="dcterms:W3CDTF">2025-12-03T08:0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E416B0F83B14D89AA742590570C3F36_11</vt:lpwstr>
  </property>
  <property fmtid="{D5CDD505-2E9C-101B-9397-08002B2CF9AE}" pid="4" name="KSOTemplateDocerSaveRecord">
    <vt:lpwstr>eyJoZGlkIjoiNjIwNTBjNzdhMGJiMTMxMWRmOTlkYzY1MDI4OTkwZjkiLCJ1c2VySWQiOiI0MTg2MzgzNjMifQ==</vt:lpwstr>
  </property>
</Properties>
</file>